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9252F6"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8567BC"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9B942D"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905A9D"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869673"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E98A1A"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33B7C5"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7869F2"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85295A"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9043A1"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792DDE"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17F34"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D9DAC4"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AA41C2"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A97DEE"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50CDC1"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F24B17"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379ED3"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D4ECF4"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93207C" w:rsidR="006E5FE2"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5218B3" w:rsidR="006E5FE2"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8A7B32"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A503C8"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0F4E5A"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3DA186"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6A4874"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B7543F"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3BA962" w:rsidR="00930A31" w:rsidRDefault="007C389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CCDEA4"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85E7E3" w:rsidR="00930A31"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1DACB0" w:rsidR="00FB3483" w:rsidRDefault="007C38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768F67" w:rsidR="00077B44"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A7D361"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9971D9"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B18AFE"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21AAB8"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391A3E"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B09744"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5395EC" w:rsidR="00930A31"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560B6E" w:rsidR="00077B44"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1AA8FB" w:rsidR="00077B44"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063D40" w:rsidR="00077B44" w:rsidRDefault="007C389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883EF7" w14:textId="77777777" w:rsidR="00DA0B50" w:rsidRDefault="00DA0B50">
      <w:r>
        <w:separator/>
      </w:r>
    </w:p>
  </w:endnote>
  <w:endnote w:type="continuationSeparator" w:id="0">
    <w:p w14:paraId="40609F32" w14:textId="77777777" w:rsidR="00DA0B50" w:rsidRDefault="00DA0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34AA6" w14:textId="77777777" w:rsidR="00DA0B50" w:rsidRDefault="00DA0B50">
      <w:r>
        <w:separator/>
      </w:r>
    </w:p>
  </w:footnote>
  <w:footnote w:type="continuationSeparator" w:id="0">
    <w:p w14:paraId="7882D43B" w14:textId="77777777" w:rsidR="00DA0B50" w:rsidRDefault="00DA0B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C3891"/>
    <w:rsid w:val="007E2370"/>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A0B5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荣生 姜</cp:lastModifiedBy>
  <cp:revision>32</cp:revision>
  <cp:lastPrinted>2020-11-24T03:02:00Z</cp:lastPrinted>
  <dcterms:created xsi:type="dcterms:W3CDTF">2020-11-24T03:02:00Z</dcterms:created>
  <dcterms:modified xsi:type="dcterms:W3CDTF">2025-12-15T15:06:00Z</dcterms:modified>
</cp:coreProperties>
</file>